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AB7" w:rsidRPr="005425FD" w:rsidRDefault="00C25AB7" w:rsidP="00C25A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425FD">
        <w:rPr>
          <w:rFonts w:ascii="Times New Roman" w:hAnsi="Times New Roman" w:cs="Times New Roman"/>
          <w:b/>
          <w:sz w:val="24"/>
          <w:szCs w:val="24"/>
        </w:rPr>
        <w:t>TABLE S1</w:t>
      </w:r>
      <w:r w:rsidRPr="005425F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425F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425FD">
        <w:rPr>
          <w:rFonts w:ascii="Times New Roman" w:hAnsi="Times New Roman" w:cs="Times New Roman"/>
          <w:b/>
          <w:sz w:val="24"/>
          <w:szCs w:val="24"/>
        </w:rPr>
        <w:t xml:space="preserve">Primer sequences used in </w:t>
      </w:r>
      <w:proofErr w:type="spellStart"/>
      <w:r w:rsidRPr="005425FD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5425FD">
        <w:rPr>
          <w:rFonts w:ascii="Times New Roman" w:hAnsi="Times New Roman" w:cs="Times New Roman"/>
          <w:b/>
          <w:sz w:val="24"/>
          <w:szCs w:val="24"/>
        </w:rPr>
        <w:t>-PCR.</w:t>
      </w:r>
      <w:proofErr w:type="gramEnd"/>
    </w:p>
    <w:p w:rsidR="00C25AB7" w:rsidRPr="005425FD" w:rsidRDefault="00C25AB7" w:rsidP="00C25AB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5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6"/>
        <w:gridCol w:w="3026"/>
        <w:gridCol w:w="2887"/>
        <w:gridCol w:w="577"/>
        <w:gridCol w:w="1522"/>
      </w:tblGrid>
      <w:tr w:rsidR="00C25AB7" w:rsidRPr="005425FD" w:rsidTr="00CE7C4B">
        <w:trPr>
          <w:trHeight w:val="233"/>
        </w:trPr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AB7" w:rsidRPr="00AA6A7E" w:rsidRDefault="00C25AB7" w:rsidP="00353A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0" w:name="OLE_LINK42"/>
            <w:r w:rsidRPr="00AA6A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8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AB7" w:rsidRPr="00AA6A7E" w:rsidRDefault="00C25AB7" w:rsidP="00353A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6A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orward (5’-3’)</w:t>
            </w:r>
          </w:p>
        </w:tc>
        <w:tc>
          <w:tcPr>
            <w:tcW w:w="27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AB7" w:rsidRPr="00AA6A7E" w:rsidRDefault="00C25AB7" w:rsidP="00353A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6A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verse (5’-3’)</w:t>
            </w:r>
          </w:p>
        </w:tc>
        <w:tc>
          <w:tcPr>
            <w:tcW w:w="5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AB7" w:rsidRPr="00AA6A7E" w:rsidRDefault="00C25AB7" w:rsidP="00353A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6A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ize</w:t>
            </w:r>
          </w:p>
          <w:p w:rsidR="00C25AB7" w:rsidRPr="00AA6A7E" w:rsidRDefault="00C25AB7" w:rsidP="00353A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6A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AA6A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AA6A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AB7" w:rsidRPr="00AA6A7E" w:rsidRDefault="00C25AB7" w:rsidP="00AA6A7E">
            <w:pPr>
              <w:widowControl/>
              <w:ind w:left="590" w:hangingChars="294" w:hanging="59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A6A7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  Accession number</w:t>
            </w:r>
          </w:p>
        </w:tc>
      </w:tr>
      <w:bookmarkEnd w:id="0"/>
      <w:tr w:rsidR="00C25AB7" w:rsidRPr="005425FD" w:rsidTr="00CE7C4B">
        <w:trPr>
          <w:trHeight w:val="233"/>
        </w:trPr>
        <w:tc>
          <w:tcPr>
            <w:tcW w:w="10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5AB7" w:rsidRPr="005425FD" w:rsidRDefault="005C0A14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PDH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3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)</w:t>
            </w:r>
          </w:p>
        </w:tc>
        <w:tc>
          <w:tcPr>
            <w:tcW w:w="28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25AB7" w:rsidRPr="005425FD" w:rsidRDefault="007602B0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ACATCAAGAAGGCTATC</w:t>
            </w:r>
          </w:p>
        </w:tc>
        <w:tc>
          <w:tcPr>
            <w:tcW w:w="27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25AB7" w:rsidRPr="005425FD" w:rsidRDefault="007602B0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TCAGTGGAGACCAAATC</w:t>
            </w:r>
          </w:p>
        </w:tc>
        <w:tc>
          <w:tcPr>
            <w:tcW w:w="5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25AB7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25AB7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Q480773.1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DC48C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65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GGTTGAGAGGCGTATT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GGGCGGTTTGTAG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8846AA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050591.1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GDH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224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AGACTCCTGCTATTG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GTCACGCTGGATTT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044309.1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UA6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F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TCTGTTGACTATGGAAAGAA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GGACACTGTTGTATGG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8846AA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042204.1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TR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F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CCCAGAAGCTAAGAA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ACTTCCTTGGGAATA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8846AA" w:rsidP="00353AE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039428.1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TIN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F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4056CE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6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ACCGAGAGAGGTTACTCC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4056CE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6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CTCCTGTTCATAGTCAAG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4056CE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4056CE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6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Y194227.1</w:t>
            </w:r>
            <w:r w:rsidR="007F2975" w:rsidRPr="007F297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PDH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191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AAGGTTCTTCCTGAGTTG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CCTTCTCGATTCTAAC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367495_c0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DC48C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8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TTGAGCGGCGTATTG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GGGCGGTTTGTAG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8846AA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368959_c0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GDH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B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CACGTCCTCCAATAAG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AACTTCCAGATCCTCTC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351980_c0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UA6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132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AGAGAAGCAGTCAAAG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GCTCCCTTGATATTG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8846AA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368530_c0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TR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101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CCGTACACAACATATC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AATCCTTCTGAATCCTATC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96269D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366962_c0</w:t>
            </w:r>
          </w:p>
        </w:tc>
      </w:tr>
      <w:tr w:rsidR="00CE7C4B" w:rsidRPr="005425FD" w:rsidTr="00CE7C4B">
        <w:trPr>
          <w:trHeight w:val="233"/>
        </w:trPr>
        <w:tc>
          <w:tcPr>
            <w:tcW w:w="1077" w:type="dxa"/>
            <w:shd w:val="clear" w:color="auto" w:fill="auto"/>
            <w:noWrap/>
            <w:vAlign w:val="bottom"/>
          </w:tcPr>
          <w:p w:rsidR="00CE7C4B" w:rsidRPr="005425FD" w:rsidRDefault="00CE7C4B" w:rsidP="00353AE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BQ</w:t>
            </w:r>
            <w:r w:rsid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KB</w:t>
            </w:r>
            <w:r w:rsidR="00855962" w:rsidRPr="008559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4" w:type="dxa"/>
            <w:shd w:val="clear" w:color="auto" w:fill="auto"/>
            <w:noWrap/>
            <w:vAlign w:val="bottom"/>
          </w:tcPr>
          <w:p w:rsidR="00CE7C4B" w:rsidRPr="005425FD" w:rsidRDefault="008950B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AGGCGTTGTGCTATATG</w:t>
            </w:r>
          </w:p>
        </w:tc>
        <w:tc>
          <w:tcPr>
            <w:tcW w:w="2730" w:type="dxa"/>
            <w:shd w:val="clear" w:color="auto" w:fill="auto"/>
            <w:noWrap/>
            <w:vAlign w:val="bottom"/>
          </w:tcPr>
          <w:p w:rsidR="00CE7C4B" w:rsidRPr="005425FD" w:rsidRDefault="008950B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CAAACGTCATACTAA</w:t>
            </w:r>
          </w:p>
        </w:tc>
        <w:tc>
          <w:tcPr>
            <w:tcW w:w="577" w:type="dxa"/>
            <w:shd w:val="clear" w:color="auto" w:fill="auto"/>
            <w:noWrap/>
            <w:vAlign w:val="bottom"/>
          </w:tcPr>
          <w:p w:rsidR="00CE7C4B" w:rsidRPr="005425FD" w:rsidRDefault="00295605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522" w:type="dxa"/>
            <w:shd w:val="clear" w:color="auto" w:fill="auto"/>
            <w:noWrap/>
            <w:vAlign w:val="bottom"/>
          </w:tcPr>
          <w:p w:rsidR="00CE7C4B" w:rsidRPr="005425FD" w:rsidRDefault="0096269D" w:rsidP="00353A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25F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350900_c1</w:t>
            </w:r>
          </w:p>
        </w:tc>
      </w:tr>
    </w:tbl>
    <w:p w:rsidR="007F2975" w:rsidRPr="005425FD" w:rsidRDefault="007F297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F2975" w:rsidRPr="00542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6B0" w:rsidRDefault="00C316B0" w:rsidP="00C25AB7">
      <w:r>
        <w:separator/>
      </w:r>
    </w:p>
  </w:endnote>
  <w:endnote w:type="continuationSeparator" w:id="0">
    <w:p w:rsidR="00C316B0" w:rsidRDefault="00C316B0" w:rsidP="00C25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6B0" w:rsidRDefault="00C316B0" w:rsidP="00C25AB7">
      <w:r>
        <w:separator/>
      </w:r>
    </w:p>
  </w:footnote>
  <w:footnote w:type="continuationSeparator" w:id="0">
    <w:p w:rsidR="00C316B0" w:rsidRDefault="00C316B0" w:rsidP="00C25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181"/>
    <w:rsid w:val="0022159A"/>
    <w:rsid w:val="00295605"/>
    <w:rsid w:val="004056CE"/>
    <w:rsid w:val="004B0D11"/>
    <w:rsid w:val="005425FD"/>
    <w:rsid w:val="005C0A14"/>
    <w:rsid w:val="005D79DA"/>
    <w:rsid w:val="00712BD4"/>
    <w:rsid w:val="007602B0"/>
    <w:rsid w:val="007F2975"/>
    <w:rsid w:val="00855962"/>
    <w:rsid w:val="00882181"/>
    <w:rsid w:val="008846AA"/>
    <w:rsid w:val="008950B5"/>
    <w:rsid w:val="0096269D"/>
    <w:rsid w:val="00AA6A7E"/>
    <w:rsid w:val="00B65806"/>
    <w:rsid w:val="00C25AB7"/>
    <w:rsid w:val="00C316B0"/>
    <w:rsid w:val="00C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A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A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A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DE221EB-E2FE-4A66-A190-EF1C9DB5FD30}"/>
</file>

<file path=customXml/itemProps2.xml><?xml version="1.0" encoding="utf-8"?>
<ds:datastoreItem xmlns:ds="http://schemas.openxmlformats.org/officeDocument/2006/customXml" ds:itemID="{005CDC48-9487-4EE0-8214-A27A5C03B742}"/>
</file>

<file path=customXml/itemProps3.xml><?xml version="1.0" encoding="utf-8"?>
<ds:datastoreItem xmlns:ds="http://schemas.openxmlformats.org/officeDocument/2006/customXml" ds:itemID="{2FD823CB-EAF7-4ED2-9AF3-A167EAA817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8</cp:revision>
  <dcterms:created xsi:type="dcterms:W3CDTF">2016-05-31T19:24:00Z</dcterms:created>
  <dcterms:modified xsi:type="dcterms:W3CDTF">2016-06-0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